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page" w:tblpX="649" w:tblpY="550"/>
        <w:tblW w:w="10188" w:type="dxa"/>
        <w:tblLayout w:type="fixed"/>
        <w:tblLook w:val="04A0" w:firstRow="1" w:lastRow="0" w:firstColumn="1" w:lastColumn="0" w:noHBand="0" w:noVBand="1"/>
      </w:tblPr>
      <w:tblGrid>
        <w:gridCol w:w="1170"/>
        <w:gridCol w:w="900"/>
        <w:gridCol w:w="630"/>
        <w:gridCol w:w="1620"/>
        <w:gridCol w:w="3168"/>
        <w:gridCol w:w="1260"/>
        <w:gridCol w:w="1440"/>
      </w:tblGrid>
      <w:tr w:rsidR="00ED70FB" w:rsidRPr="0078450A" w14:paraId="463BCF01" w14:textId="497B6348" w:rsidTr="00A935F9">
        <w:trPr>
          <w:trHeight w:val="510"/>
        </w:trPr>
        <w:tc>
          <w:tcPr>
            <w:tcW w:w="1170" w:type="dxa"/>
          </w:tcPr>
          <w:p w14:paraId="6B8A7DF2" w14:textId="41E26215" w:rsidR="00126FF9" w:rsidRPr="0078450A" w:rsidRDefault="00126FF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78450A">
              <w:rPr>
                <w:rFonts w:ascii="Times" w:hAnsi="Times" w:cs="Times New Roman"/>
                <w:sz w:val="22"/>
                <w:szCs w:val="22"/>
              </w:rPr>
              <w:t>Participant</w:t>
            </w:r>
          </w:p>
        </w:tc>
        <w:tc>
          <w:tcPr>
            <w:tcW w:w="900" w:type="dxa"/>
          </w:tcPr>
          <w:p w14:paraId="3B0E960A" w14:textId="77777777" w:rsidR="00126FF9" w:rsidRPr="0078450A" w:rsidRDefault="00126FF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78450A">
              <w:rPr>
                <w:rFonts w:ascii="Times" w:hAnsi="Times" w:cs="Times New Roman"/>
                <w:sz w:val="22"/>
                <w:szCs w:val="22"/>
              </w:rPr>
              <w:t>Age</w:t>
            </w:r>
          </w:p>
          <w:p w14:paraId="399ED17A" w14:textId="77777777" w:rsidR="00126FF9" w:rsidRPr="0078450A" w:rsidRDefault="00126FF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78450A">
              <w:rPr>
                <w:rFonts w:ascii="Times" w:hAnsi="Times" w:cs="Times New Roman"/>
                <w:sz w:val="22"/>
                <w:szCs w:val="22"/>
              </w:rPr>
              <w:t>(Years)</w:t>
            </w:r>
          </w:p>
        </w:tc>
        <w:tc>
          <w:tcPr>
            <w:tcW w:w="630" w:type="dxa"/>
          </w:tcPr>
          <w:p w14:paraId="1CD718FA" w14:textId="77777777" w:rsidR="00126FF9" w:rsidRPr="0078450A" w:rsidRDefault="00126FF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78450A">
              <w:rPr>
                <w:rFonts w:ascii="Times" w:hAnsi="Times" w:cs="Times New Roman"/>
                <w:sz w:val="22"/>
                <w:szCs w:val="22"/>
              </w:rPr>
              <w:t>Sex</w:t>
            </w:r>
          </w:p>
        </w:tc>
        <w:tc>
          <w:tcPr>
            <w:tcW w:w="1620" w:type="dxa"/>
          </w:tcPr>
          <w:p w14:paraId="02E5F8A1" w14:textId="77777777" w:rsidR="00126FF9" w:rsidRPr="0078450A" w:rsidRDefault="00126FF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78450A">
              <w:rPr>
                <w:rFonts w:ascii="Times" w:hAnsi="Times" w:cs="Times New Roman"/>
                <w:sz w:val="22"/>
                <w:szCs w:val="22"/>
              </w:rPr>
              <w:t>Time post stroke (months)</w:t>
            </w:r>
          </w:p>
        </w:tc>
        <w:tc>
          <w:tcPr>
            <w:tcW w:w="3168" w:type="dxa"/>
          </w:tcPr>
          <w:p w14:paraId="4B7FE8BE" w14:textId="77777777" w:rsidR="00126FF9" w:rsidRPr="0078450A" w:rsidRDefault="00126FF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78450A">
              <w:rPr>
                <w:rFonts w:ascii="Times" w:hAnsi="Times" w:cs="Times New Roman"/>
                <w:sz w:val="22"/>
                <w:szCs w:val="22"/>
              </w:rPr>
              <w:t>Stroke Location</w:t>
            </w:r>
          </w:p>
        </w:tc>
        <w:tc>
          <w:tcPr>
            <w:tcW w:w="1260" w:type="dxa"/>
          </w:tcPr>
          <w:p w14:paraId="68EF7A82" w14:textId="156BB2F9" w:rsidR="00126FF9" w:rsidRPr="0078450A" w:rsidRDefault="00126FF9" w:rsidP="00126FF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>
              <w:rPr>
                <w:rFonts w:ascii="Times" w:hAnsi="Times" w:cs="Times New Roman"/>
                <w:sz w:val="22"/>
                <w:szCs w:val="22"/>
              </w:rPr>
              <w:t xml:space="preserve">Baseline </w:t>
            </w:r>
            <w:r w:rsidRPr="0078450A">
              <w:rPr>
                <w:rFonts w:ascii="Times" w:hAnsi="Times" w:cs="Times New Roman"/>
                <w:sz w:val="22"/>
                <w:szCs w:val="22"/>
              </w:rPr>
              <w:t>FMA Score</w:t>
            </w:r>
          </w:p>
        </w:tc>
        <w:tc>
          <w:tcPr>
            <w:tcW w:w="1440" w:type="dxa"/>
          </w:tcPr>
          <w:p w14:paraId="1D9CADCE" w14:textId="3F93CE91" w:rsidR="00126FF9" w:rsidRDefault="00882EDA" w:rsidP="00126FF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>
              <w:rPr>
                <w:rFonts w:ascii="Times" w:hAnsi="Times" w:cs="Times New Roman"/>
                <w:sz w:val="22"/>
                <w:szCs w:val="22"/>
              </w:rPr>
              <w:t>Baseline</w:t>
            </w:r>
            <w:r>
              <w:rPr>
                <w:rFonts w:ascii="Times" w:hAnsi="Times" w:cs="Times New Roman"/>
                <w:sz w:val="22"/>
                <w:szCs w:val="22"/>
              </w:rPr>
              <w:br/>
            </w:r>
            <w:r w:rsidR="00126FF9">
              <w:rPr>
                <w:rFonts w:ascii="Times" w:hAnsi="Times" w:cs="Times New Roman"/>
                <w:sz w:val="22"/>
                <w:szCs w:val="22"/>
              </w:rPr>
              <w:t>RMSE Score</w:t>
            </w:r>
          </w:p>
        </w:tc>
      </w:tr>
      <w:tr w:rsidR="00ED70FB" w:rsidRPr="0078450A" w14:paraId="14EFD134" w14:textId="1EC479DA" w:rsidTr="00A935F9">
        <w:tc>
          <w:tcPr>
            <w:tcW w:w="1170" w:type="dxa"/>
          </w:tcPr>
          <w:p w14:paraId="52EA8582" w14:textId="77777777" w:rsidR="00126FF9" w:rsidRPr="0078450A" w:rsidRDefault="00126FF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78450A">
              <w:rPr>
                <w:rFonts w:ascii="Times" w:hAnsi="Times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</w:tcPr>
          <w:p w14:paraId="0A10A219" w14:textId="77777777" w:rsidR="00126FF9" w:rsidRPr="0078450A" w:rsidRDefault="00126FF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78450A">
              <w:rPr>
                <w:rFonts w:ascii="Times" w:hAnsi="Times" w:cs="Times New Roman"/>
                <w:sz w:val="22"/>
                <w:szCs w:val="22"/>
              </w:rPr>
              <w:t>61</w:t>
            </w:r>
          </w:p>
        </w:tc>
        <w:tc>
          <w:tcPr>
            <w:tcW w:w="630" w:type="dxa"/>
          </w:tcPr>
          <w:p w14:paraId="3B2752B4" w14:textId="77777777" w:rsidR="00126FF9" w:rsidRPr="0078450A" w:rsidRDefault="00126FF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78450A">
              <w:rPr>
                <w:rFonts w:ascii="Times" w:hAnsi="Times" w:cs="Times New Roman"/>
                <w:sz w:val="22"/>
                <w:szCs w:val="22"/>
              </w:rPr>
              <w:t>F</w:t>
            </w:r>
          </w:p>
        </w:tc>
        <w:tc>
          <w:tcPr>
            <w:tcW w:w="1620" w:type="dxa"/>
          </w:tcPr>
          <w:p w14:paraId="6E9C9104" w14:textId="77777777" w:rsidR="00126FF9" w:rsidRPr="0078450A" w:rsidRDefault="00126FF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78450A">
              <w:rPr>
                <w:rFonts w:ascii="Times" w:hAnsi="Times" w:cs="Times New Roman"/>
                <w:sz w:val="22"/>
                <w:szCs w:val="22"/>
              </w:rPr>
              <w:t>18.6</w:t>
            </w:r>
          </w:p>
        </w:tc>
        <w:tc>
          <w:tcPr>
            <w:tcW w:w="3168" w:type="dxa"/>
          </w:tcPr>
          <w:p w14:paraId="07742730" w14:textId="77777777" w:rsidR="00126FF9" w:rsidRPr="0078450A" w:rsidRDefault="00126FF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78450A">
              <w:rPr>
                <w:rFonts w:ascii="Times" w:hAnsi="Times"/>
                <w:sz w:val="22"/>
                <w:szCs w:val="22"/>
              </w:rPr>
              <w:t>Left subcortical MCA territory</w:t>
            </w:r>
          </w:p>
        </w:tc>
        <w:tc>
          <w:tcPr>
            <w:tcW w:w="1260" w:type="dxa"/>
          </w:tcPr>
          <w:p w14:paraId="0E102319" w14:textId="66AEFB5E" w:rsidR="00126FF9" w:rsidRPr="0078450A" w:rsidRDefault="00126FF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>
              <w:rPr>
                <w:rFonts w:ascii="Times" w:hAnsi="Times" w:cs="Times New Roman"/>
                <w:sz w:val="22"/>
                <w:szCs w:val="22"/>
              </w:rPr>
              <w:t>66</w:t>
            </w:r>
          </w:p>
        </w:tc>
        <w:tc>
          <w:tcPr>
            <w:tcW w:w="1440" w:type="dxa"/>
          </w:tcPr>
          <w:p w14:paraId="728354A4" w14:textId="5218BBD6" w:rsidR="00126FF9" w:rsidRDefault="002A304E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>
              <w:rPr>
                <w:rFonts w:ascii="Times" w:hAnsi="Times" w:cs="Times New Roman"/>
                <w:sz w:val="22"/>
                <w:szCs w:val="22"/>
              </w:rPr>
              <w:t>7.2</w:t>
            </w:r>
          </w:p>
        </w:tc>
      </w:tr>
      <w:tr w:rsidR="00ED70FB" w:rsidRPr="0078450A" w14:paraId="40CD8A3C" w14:textId="33531D7A" w:rsidTr="00A935F9">
        <w:trPr>
          <w:trHeight w:val="269"/>
        </w:trPr>
        <w:tc>
          <w:tcPr>
            <w:tcW w:w="1170" w:type="dxa"/>
          </w:tcPr>
          <w:p w14:paraId="4F3970B0" w14:textId="77777777" w:rsidR="00126FF9" w:rsidRPr="0078450A" w:rsidRDefault="00126FF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78450A">
              <w:rPr>
                <w:rFonts w:ascii="Times" w:hAnsi="Times" w:cs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</w:tcPr>
          <w:p w14:paraId="69A4DDA3" w14:textId="37B735E4" w:rsidR="00126FF9" w:rsidRPr="0078450A" w:rsidRDefault="00126FF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>
              <w:rPr>
                <w:rFonts w:ascii="Times" w:hAnsi="Times" w:cs="Times New Roman"/>
                <w:sz w:val="22"/>
                <w:szCs w:val="22"/>
              </w:rPr>
              <w:t>57</w:t>
            </w:r>
          </w:p>
        </w:tc>
        <w:tc>
          <w:tcPr>
            <w:tcW w:w="630" w:type="dxa"/>
          </w:tcPr>
          <w:p w14:paraId="74D79DEA" w14:textId="58A3EDA7" w:rsidR="00126FF9" w:rsidRPr="0078450A" w:rsidRDefault="00126FF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>
              <w:rPr>
                <w:rFonts w:ascii="Times" w:hAnsi="Times" w:cs="Times New Roman"/>
                <w:sz w:val="22"/>
                <w:szCs w:val="22"/>
              </w:rPr>
              <w:t>M</w:t>
            </w:r>
          </w:p>
        </w:tc>
        <w:tc>
          <w:tcPr>
            <w:tcW w:w="1620" w:type="dxa"/>
          </w:tcPr>
          <w:p w14:paraId="0ED202D6" w14:textId="30E2F1CA" w:rsidR="00126FF9" w:rsidRPr="0078450A" w:rsidRDefault="00126FF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>
              <w:rPr>
                <w:rFonts w:ascii="Times" w:hAnsi="Times" w:cs="Times New Roman"/>
                <w:sz w:val="22"/>
                <w:szCs w:val="22"/>
              </w:rPr>
              <w:t>60</w:t>
            </w:r>
          </w:p>
        </w:tc>
        <w:tc>
          <w:tcPr>
            <w:tcW w:w="3168" w:type="dxa"/>
          </w:tcPr>
          <w:p w14:paraId="29C383B7" w14:textId="199EC49C" w:rsidR="00126FF9" w:rsidRPr="0078450A" w:rsidRDefault="00126FF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>
              <w:rPr>
                <w:rFonts w:ascii="Times" w:hAnsi="Times" w:cs="Times New Roman"/>
                <w:sz w:val="22"/>
                <w:szCs w:val="22"/>
              </w:rPr>
              <w:t>Right MCA territory</w:t>
            </w:r>
          </w:p>
        </w:tc>
        <w:tc>
          <w:tcPr>
            <w:tcW w:w="1260" w:type="dxa"/>
          </w:tcPr>
          <w:p w14:paraId="4CA0D141" w14:textId="2A35D83D" w:rsidR="00126FF9" w:rsidRPr="0078450A" w:rsidRDefault="00DF135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>
              <w:rPr>
                <w:rFonts w:ascii="Times" w:hAnsi="Times" w:cs="Times New Roman"/>
                <w:sz w:val="22"/>
                <w:szCs w:val="22"/>
              </w:rPr>
              <w:t>NA</w:t>
            </w:r>
          </w:p>
        </w:tc>
        <w:tc>
          <w:tcPr>
            <w:tcW w:w="1440" w:type="dxa"/>
          </w:tcPr>
          <w:p w14:paraId="169E9B94" w14:textId="31E0B565" w:rsidR="00126FF9" w:rsidRDefault="00DF135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>
              <w:rPr>
                <w:rFonts w:ascii="Times" w:hAnsi="Times" w:cs="Times New Roman"/>
                <w:sz w:val="22"/>
                <w:szCs w:val="22"/>
              </w:rPr>
              <w:t>NA</w:t>
            </w:r>
          </w:p>
        </w:tc>
      </w:tr>
      <w:tr w:rsidR="00ED70FB" w:rsidRPr="0078450A" w14:paraId="672A54D6" w14:textId="5DC33077" w:rsidTr="00A935F9">
        <w:tc>
          <w:tcPr>
            <w:tcW w:w="1170" w:type="dxa"/>
          </w:tcPr>
          <w:p w14:paraId="283CFDFC" w14:textId="77777777" w:rsidR="00126FF9" w:rsidRPr="0078450A" w:rsidRDefault="00126FF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78450A">
              <w:rPr>
                <w:rFonts w:ascii="Times" w:hAnsi="Times" w:cs="Times New Roman"/>
                <w:sz w:val="22"/>
                <w:szCs w:val="22"/>
              </w:rPr>
              <w:t>3</w:t>
            </w:r>
          </w:p>
        </w:tc>
        <w:tc>
          <w:tcPr>
            <w:tcW w:w="900" w:type="dxa"/>
          </w:tcPr>
          <w:p w14:paraId="46E86C63" w14:textId="0A9B4D8A" w:rsidR="00126FF9" w:rsidRPr="0078450A" w:rsidRDefault="00126FF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>
              <w:rPr>
                <w:rFonts w:ascii="Times" w:hAnsi="Times" w:cs="Times New Roman"/>
                <w:sz w:val="22"/>
                <w:szCs w:val="22"/>
              </w:rPr>
              <w:t>74</w:t>
            </w:r>
          </w:p>
        </w:tc>
        <w:tc>
          <w:tcPr>
            <w:tcW w:w="630" w:type="dxa"/>
          </w:tcPr>
          <w:p w14:paraId="5D92E283" w14:textId="23E1153C" w:rsidR="00126FF9" w:rsidRPr="0078450A" w:rsidRDefault="00126FF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>
              <w:rPr>
                <w:rFonts w:ascii="Times" w:hAnsi="Times" w:cs="Times New Roman"/>
                <w:sz w:val="22"/>
                <w:szCs w:val="22"/>
              </w:rPr>
              <w:t>F</w:t>
            </w:r>
          </w:p>
        </w:tc>
        <w:tc>
          <w:tcPr>
            <w:tcW w:w="1620" w:type="dxa"/>
          </w:tcPr>
          <w:p w14:paraId="67089F8B" w14:textId="0D62929A" w:rsidR="00126FF9" w:rsidRPr="0078450A" w:rsidRDefault="00126FF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>
              <w:rPr>
                <w:rFonts w:ascii="Times" w:hAnsi="Times" w:cs="Times New Roman"/>
                <w:sz w:val="22"/>
                <w:szCs w:val="22"/>
              </w:rPr>
              <w:t>24</w:t>
            </w:r>
          </w:p>
        </w:tc>
        <w:tc>
          <w:tcPr>
            <w:tcW w:w="3168" w:type="dxa"/>
          </w:tcPr>
          <w:p w14:paraId="50DD7D2C" w14:textId="7AE96405" w:rsidR="00126FF9" w:rsidRPr="0078450A" w:rsidRDefault="00126FF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>
              <w:rPr>
                <w:rFonts w:ascii="Times" w:hAnsi="Times" w:cs="Times New Roman"/>
                <w:sz w:val="22"/>
                <w:szCs w:val="22"/>
              </w:rPr>
              <w:t>Right subcortical MCA</w:t>
            </w:r>
          </w:p>
        </w:tc>
        <w:tc>
          <w:tcPr>
            <w:tcW w:w="1260" w:type="dxa"/>
          </w:tcPr>
          <w:p w14:paraId="5C17ED7B" w14:textId="42882F28" w:rsidR="00126FF9" w:rsidRPr="0078450A" w:rsidRDefault="00DF135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>
              <w:rPr>
                <w:rFonts w:ascii="Times" w:hAnsi="Times" w:cs="Times New Roman"/>
                <w:sz w:val="22"/>
                <w:szCs w:val="22"/>
              </w:rPr>
              <w:t>NA</w:t>
            </w:r>
          </w:p>
        </w:tc>
        <w:tc>
          <w:tcPr>
            <w:tcW w:w="1440" w:type="dxa"/>
          </w:tcPr>
          <w:p w14:paraId="24272BCF" w14:textId="316A6E21" w:rsidR="00126FF9" w:rsidRDefault="00DF135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>
              <w:rPr>
                <w:rFonts w:ascii="Times" w:hAnsi="Times" w:cs="Times New Roman"/>
                <w:sz w:val="22"/>
                <w:szCs w:val="22"/>
              </w:rPr>
              <w:t>NA</w:t>
            </w:r>
          </w:p>
        </w:tc>
      </w:tr>
      <w:tr w:rsidR="00ED70FB" w:rsidRPr="0078450A" w14:paraId="6820B31E" w14:textId="0DC8713B" w:rsidTr="00A935F9">
        <w:tc>
          <w:tcPr>
            <w:tcW w:w="1170" w:type="dxa"/>
          </w:tcPr>
          <w:p w14:paraId="5E05920C" w14:textId="77777777" w:rsidR="00126FF9" w:rsidRPr="0078450A" w:rsidRDefault="00126FF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78450A">
              <w:rPr>
                <w:rFonts w:ascii="Times" w:hAnsi="Times" w:cs="Times New Roman"/>
                <w:sz w:val="22"/>
                <w:szCs w:val="22"/>
              </w:rPr>
              <w:t>4</w:t>
            </w:r>
          </w:p>
        </w:tc>
        <w:tc>
          <w:tcPr>
            <w:tcW w:w="900" w:type="dxa"/>
          </w:tcPr>
          <w:p w14:paraId="16C0BD50" w14:textId="02FA5538" w:rsidR="00126FF9" w:rsidRPr="0078450A" w:rsidRDefault="00126FF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>
              <w:rPr>
                <w:rFonts w:ascii="Times" w:hAnsi="Times" w:cs="Times New Roman"/>
                <w:sz w:val="22"/>
                <w:szCs w:val="22"/>
              </w:rPr>
              <w:t>62</w:t>
            </w:r>
          </w:p>
        </w:tc>
        <w:tc>
          <w:tcPr>
            <w:tcW w:w="630" w:type="dxa"/>
          </w:tcPr>
          <w:p w14:paraId="7B2B6F90" w14:textId="0CF8690E" w:rsidR="00126FF9" w:rsidRPr="0078450A" w:rsidRDefault="00126FF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>
              <w:rPr>
                <w:rFonts w:ascii="Times" w:hAnsi="Times" w:cs="Times New Roman"/>
                <w:sz w:val="22"/>
                <w:szCs w:val="22"/>
              </w:rPr>
              <w:t>M</w:t>
            </w:r>
          </w:p>
        </w:tc>
        <w:tc>
          <w:tcPr>
            <w:tcW w:w="1620" w:type="dxa"/>
          </w:tcPr>
          <w:p w14:paraId="4C63EEC8" w14:textId="7A399EC6" w:rsidR="00126FF9" w:rsidRPr="0078450A" w:rsidRDefault="00DF135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>
              <w:rPr>
                <w:rFonts w:ascii="Times" w:hAnsi="Times" w:cs="Times New Roman"/>
                <w:sz w:val="22"/>
                <w:szCs w:val="22"/>
              </w:rPr>
              <w:t>NA</w:t>
            </w:r>
          </w:p>
        </w:tc>
        <w:tc>
          <w:tcPr>
            <w:tcW w:w="3168" w:type="dxa"/>
          </w:tcPr>
          <w:p w14:paraId="30CC5815" w14:textId="28B72904" w:rsidR="00126FF9" w:rsidRPr="0078450A" w:rsidRDefault="00434FE2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>
              <w:rPr>
                <w:rFonts w:ascii="Times" w:hAnsi="Times" w:cs="Times New Roman"/>
                <w:sz w:val="22"/>
                <w:szCs w:val="22"/>
              </w:rPr>
              <w:t>Left cortical MCA</w:t>
            </w:r>
          </w:p>
        </w:tc>
        <w:tc>
          <w:tcPr>
            <w:tcW w:w="1260" w:type="dxa"/>
          </w:tcPr>
          <w:p w14:paraId="2A5BE6E9" w14:textId="131F8A28" w:rsidR="00126FF9" w:rsidRPr="0078450A" w:rsidRDefault="00DF135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>
              <w:rPr>
                <w:rFonts w:ascii="Times" w:hAnsi="Times" w:cs="Times New Roman"/>
                <w:sz w:val="22"/>
                <w:szCs w:val="22"/>
              </w:rPr>
              <w:t>NA</w:t>
            </w:r>
          </w:p>
        </w:tc>
        <w:tc>
          <w:tcPr>
            <w:tcW w:w="1440" w:type="dxa"/>
          </w:tcPr>
          <w:p w14:paraId="5DAC8D6B" w14:textId="0404F0CA" w:rsidR="00126FF9" w:rsidRPr="0078450A" w:rsidRDefault="00DF135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>
              <w:rPr>
                <w:rFonts w:ascii="Times" w:hAnsi="Times" w:cs="Times New Roman"/>
                <w:sz w:val="22"/>
                <w:szCs w:val="22"/>
              </w:rPr>
              <w:t>NA</w:t>
            </w:r>
          </w:p>
        </w:tc>
      </w:tr>
      <w:tr w:rsidR="00ED70FB" w:rsidRPr="0078450A" w14:paraId="0A3E570B" w14:textId="3FBA296C" w:rsidTr="00A935F9">
        <w:tc>
          <w:tcPr>
            <w:tcW w:w="1170" w:type="dxa"/>
          </w:tcPr>
          <w:p w14:paraId="49846CC6" w14:textId="77777777" w:rsidR="00126FF9" w:rsidRPr="0078450A" w:rsidRDefault="00126FF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78450A">
              <w:rPr>
                <w:rFonts w:ascii="Times" w:hAnsi="Times" w:cs="Times New Roman"/>
                <w:sz w:val="22"/>
                <w:szCs w:val="22"/>
              </w:rPr>
              <w:t>5</w:t>
            </w:r>
          </w:p>
        </w:tc>
        <w:tc>
          <w:tcPr>
            <w:tcW w:w="900" w:type="dxa"/>
          </w:tcPr>
          <w:p w14:paraId="784DD0D4" w14:textId="77777777" w:rsidR="00126FF9" w:rsidRPr="0078450A" w:rsidRDefault="00126FF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78450A">
              <w:rPr>
                <w:rFonts w:ascii="Times" w:hAnsi="Times" w:cs="Times New Roman"/>
                <w:sz w:val="22"/>
                <w:szCs w:val="22"/>
              </w:rPr>
              <w:t>80</w:t>
            </w:r>
          </w:p>
        </w:tc>
        <w:tc>
          <w:tcPr>
            <w:tcW w:w="630" w:type="dxa"/>
          </w:tcPr>
          <w:p w14:paraId="5C513A3E" w14:textId="77777777" w:rsidR="00126FF9" w:rsidRPr="0078450A" w:rsidRDefault="00126FF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78450A">
              <w:rPr>
                <w:rFonts w:ascii="Times" w:hAnsi="Times" w:cs="Times New Roman"/>
                <w:sz w:val="22"/>
                <w:szCs w:val="22"/>
              </w:rPr>
              <w:t>M</w:t>
            </w:r>
          </w:p>
        </w:tc>
        <w:tc>
          <w:tcPr>
            <w:tcW w:w="1620" w:type="dxa"/>
          </w:tcPr>
          <w:p w14:paraId="333445A6" w14:textId="77777777" w:rsidR="00126FF9" w:rsidRPr="0078450A" w:rsidRDefault="00126FF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78450A">
              <w:rPr>
                <w:rFonts w:ascii="Times" w:hAnsi="Times" w:cs="Times New Roman"/>
                <w:sz w:val="22"/>
                <w:szCs w:val="22"/>
              </w:rPr>
              <w:t>30.2</w:t>
            </w:r>
          </w:p>
        </w:tc>
        <w:tc>
          <w:tcPr>
            <w:tcW w:w="3168" w:type="dxa"/>
          </w:tcPr>
          <w:p w14:paraId="7760C512" w14:textId="77777777" w:rsidR="00126FF9" w:rsidRPr="0078450A" w:rsidRDefault="00126FF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78450A">
              <w:rPr>
                <w:rFonts w:ascii="Times" w:hAnsi="Times"/>
                <w:sz w:val="22"/>
                <w:szCs w:val="22"/>
              </w:rPr>
              <w:t>Right cortical MCA territory with subcortical sparing</w:t>
            </w:r>
          </w:p>
        </w:tc>
        <w:tc>
          <w:tcPr>
            <w:tcW w:w="1260" w:type="dxa"/>
          </w:tcPr>
          <w:p w14:paraId="56754696" w14:textId="61EE202F" w:rsidR="00126FF9" w:rsidRPr="0078450A" w:rsidRDefault="00126FF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>
              <w:rPr>
                <w:rFonts w:ascii="Times" w:hAnsi="Times" w:cs="Times New Roman"/>
                <w:sz w:val="22"/>
                <w:szCs w:val="22"/>
              </w:rPr>
              <w:t>42</w:t>
            </w:r>
          </w:p>
        </w:tc>
        <w:tc>
          <w:tcPr>
            <w:tcW w:w="1440" w:type="dxa"/>
          </w:tcPr>
          <w:p w14:paraId="63D3EF1F" w14:textId="19EAE2C0" w:rsidR="00126FF9" w:rsidRDefault="002A304E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>
              <w:rPr>
                <w:rFonts w:ascii="Times" w:hAnsi="Times" w:cs="Times New Roman"/>
                <w:sz w:val="22"/>
                <w:szCs w:val="22"/>
              </w:rPr>
              <w:t>17.23</w:t>
            </w:r>
          </w:p>
        </w:tc>
      </w:tr>
      <w:tr w:rsidR="00ED70FB" w:rsidRPr="0078450A" w14:paraId="2373751D" w14:textId="54895EC3" w:rsidTr="00A935F9">
        <w:tc>
          <w:tcPr>
            <w:tcW w:w="1170" w:type="dxa"/>
          </w:tcPr>
          <w:p w14:paraId="149DF9B8" w14:textId="77777777" w:rsidR="00126FF9" w:rsidRPr="0078450A" w:rsidRDefault="00126FF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78450A">
              <w:rPr>
                <w:rFonts w:ascii="Times" w:hAnsi="Times" w:cs="Times New Roman"/>
                <w:sz w:val="22"/>
                <w:szCs w:val="22"/>
              </w:rPr>
              <w:t>6</w:t>
            </w:r>
          </w:p>
        </w:tc>
        <w:tc>
          <w:tcPr>
            <w:tcW w:w="900" w:type="dxa"/>
          </w:tcPr>
          <w:p w14:paraId="0B81CE94" w14:textId="77777777" w:rsidR="00126FF9" w:rsidRPr="0078450A" w:rsidRDefault="00126FF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78450A">
              <w:rPr>
                <w:rFonts w:ascii="Times" w:hAnsi="Times" w:cs="Times New Roman"/>
                <w:sz w:val="22"/>
                <w:szCs w:val="22"/>
              </w:rPr>
              <w:t>50</w:t>
            </w:r>
          </w:p>
        </w:tc>
        <w:tc>
          <w:tcPr>
            <w:tcW w:w="630" w:type="dxa"/>
          </w:tcPr>
          <w:p w14:paraId="0DDEC93A" w14:textId="77777777" w:rsidR="00126FF9" w:rsidRPr="0078450A" w:rsidRDefault="00126FF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78450A">
              <w:rPr>
                <w:rFonts w:ascii="Times" w:hAnsi="Times" w:cs="Times New Roman"/>
                <w:sz w:val="22"/>
                <w:szCs w:val="22"/>
              </w:rPr>
              <w:t>M</w:t>
            </w:r>
          </w:p>
        </w:tc>
        <w:tc>
          <w:tcPr>
            <w:tcW w:w="1620" w:type="dxa"/>
          </w:tcPr>
          <w:p w14:paraId="36DA7828" w14:textId="77777777" w:rsidR="00126FF9" w:rsidRPr="0078450A" w:rsidRDefault="00126FF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78450A">
              <w:rPr>
                <w:rFonts w:ascii="Times" w:hAnsi="Times" w:cs="Times New Roman"/>
                <w:sz w:val="22"/>
                <w:szCs w:val="22"/>
              </w:rPr>
              <w:t>24</w:t>
            </w:r>
          </w:p>
        </w:tc>
        <w:tc>
          <w:tcPr>
            <w:tcW w:w="3168" w:type="dxa"/>
          </w:tcPr>
          <w:p w14:paraId="7640784F" w14:textId="77777777" w:rsidR="00126FF9" w:rsidRPr="0078450A" w:rsidRDefault="00126FF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78450A">
              <w:rPr>
                <w:rFonts w:ascii="Times" w:hAnsi="Times"/>
                <w:sz w:val="22"/>
                <w:szCs w:val="22"/>
              </w:rPr>
              <w:t>Left subcortical MCA territory</w:t>
            </w:r>
          </w:p>
        </w:tc>
        <w:tc>
          <w:tcPr>
            <w:tcW w:w="1260" w:type="dxa"/>
          </w:tcPr>
          <w:p w14:paraId="2254707A" w14:textId="07559F84" w:rsidR="00126FF9" w:rsidRPr="0078450A" w:rsidRDefault="00126FF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>
              <w:rPr>
                <w:rFonts w:ascii="Times" w:hAnsi="Times" w:cs="Times New Roman"/>
                <w:sz w:val="22"/>
                <w:szCs w:val="22"/>
              </w:rPr>
              <w:t>32</w:t>
            </w:r>
          </w:p>
        </w:tc>
        <w:tc>
          <w:tcPr>
            <w:tcW w:w="1440" w:type="dxa"/>
          </w:tcPr>
          <w:p w14:paraId="35054B43" w14:textId="6309A9B4" w:rsidR="00126FF9" w:rsidRDefault="002A304E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>
              <w:rPr>
                <w:rFonts w:ascii="Times" w:hAnsi="Times" w:cs="Times New Roman"/>
                <w:sz w:val="22"/>
                <w:szCs w:val="22"/>
              </w:rPr>
              <w:t>12.48</w:t>
            </w:r>
          </w:p>
        </w:tc>
      </w:tr>
      <w:tr w:rsidR="00ED70FB" w:rsidRPr="0078450A" w14:paraId="4113C30C" w14:textId="27251CD0" w:rsidTr="00A935F9">
        <w:tc>
          <w:tcPr>
            <w:tcW w:w="1170" w:type="dxa"/>
          </w:tcPr>
          <w:p w14:paraId="1F60A1D8" w14:textId="77777777" w:rsidR="00126FF9" w:rsidRPr="0078450A" w:rsidRDefault="00126FF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78450A">
              <w:rPr>
                <w:rFonts w:ascii="Times" w:hAnsi="Times" w:cs="Times New Roman"/>
                <w:sz w:val="22"/>
                <w:szCs w:val="22"/>
              </w:rPr>
              <w:t>7</w:t>
            </w:r>
          </w:p>
        </w:tc>
        <w:tc>
          <w:tcPr>
            <w:tcW w:w="900" w:type="dxa"/>
          </w:tcPr>
          <w:p w14:paraId="592D99CF" w14:textId="77777777" w:rsidR="00126FF9" w:rsidRPr="0078450A" w:rsidRDefault="00126FF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78450A">
              <w:rPr>
                <w:rFonts w:ascii="Times" w:hAnsi="Times" w:cs="Times New Roman"/>
                <w:sz w:val="22"/>
                <w:szCs w:val="22"/>
              </w:rPr>
              <w:t>54</w:t>
            </w:r>
          </w:p>
        </w:tc>
        <w:tc>
          <w:tcPr>
            <w:tcW w:w="630" w:type="dxa"/>
          </w:tcPr>
          <w:p w14:paraId="457278D5" w14:textId="77777777" w:rsidR="00126FF9" w:rsidRPr="0078450A" w:rsidRDefault="00126FF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78450A">
              <w:rPr>
                <w:rFonts w:ascii="Times" w:hAnsi="Times" w:cs="Times New Roman"/>
                <w:sz w:val="22"/>
                <w:szCs w:val="22"/>
              </w:rPr>
              <w:t>M</w:t>
            </w:r>
          </w:p>
        </w:tc>
        <w:tc>
          <w:tcPr>
            <w:tcW w:w="1620" w:type="dxa"/>
          </w:tcPr>
          <w:p w14:paraId="53926D07" w14:textId="77777777" w:rsidR="00126FF9" w:rsidRPr="0078450A" w:rsidRDefault="00126FF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78450A">
              <w:rPr>
                <w:rFonts w:ascii="Times" w:hAnsi="Times" w:cs="Times New Roman"/>
                <w:sz w:val="22"/>
                <w:szCs w:val="22"/>
              </w:rPr>
              <w:t>10.1</w:t>
            </w:r>
          </w:p>
        </w:tc>
        <w:tc>
          <w:tcPr>
            <w:tcW w:w="3168" w:type="dxa"/>
          </w:tcPr>
          <w:p w14:paraId="336D83BB" w14:textId="77777777" w:rsidR="00126FF9" w:rsidRPr="0078450A" w:rsidRDefault="00126FF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78450A">
              <w:rPr>
                <w:rFonts w:ascii="Times" w:hAnsi="Times"/>
                <w:sz w:val="22"/>
                <w:szCs w:val="22"/>
              </w:rPr>
              <w:t>Right cortical MCA territory</w:t>
            </w:r>
          </w:p>
        </w:tc>
        <w:tc>
          <w:tcPr>
            <w:tcW w:w="1260" w:type="dxa"/>
          </w:tcPr>
          <w:p w14:paraId="0B635CC7" w14:textId="7AD548C4" w:rsidR="00126FF9" w:rsidRPr="0078450A" w:rsidRDefault="00126FF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>
              <w:rPr>
                <w:rFonts w:ascii="Times" w:hAnsi="Times" w:cs="Times New Roman"/>
                <w:sz w:val="22"/>
                <w:szCs w:val="22"/>
              </w:rPr>
              <w:t>20</w:t>
            </w:r>
          </w:p>
        </w:tc>
        <w:tc>
          <w:tcPr>
            <w:tcW w:w="1440" w:type="dxa"/>
          </w:tcPr>
          <w:p w14:paraId="55CF1860" w14:textId="04C042F3" w:rsidR="00126FF9" w:rsidRDefault="002A304E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>
              <w:rPr>
                <w:rFonts w:ascii="Times" w:hAnsi="Times" w:cs="Times New Roman"/>
                <w:sz w:val="22"/>
                <w:szCs w:val="22"/>
              </w:rPr>
              <w:t>21.91</w:t>
            </w:r>
          </w:p>
        </w:tc>
      </w:tr>
      <w:tr w:rsidR="00ED70FB" w:rsidRPr="0078450A" w14:paraId="7C557F84" w14:textId="04E6F94A" w:rsidTr="00A935F9">
        <w:trPr>
          <w:trHeight w:val="485"/>
        </w:trPr>
        <w:tc>
          <w:tcPr>
            <w:tcW w:w="1170" w:type="dxa"/>
          </w:tcPr>
          <w:p w14:paraId="2E2E75B5" w14:textId="77777777" w:rsidR="00126FF9" w:rsidRPr="0078450A" w:rsidRDefault="00126FF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78450A">
              <w:rPr>
                <w:rFonts w:ascii="Times" w:hAnsi="Times" w:cs="Times New Roman"/>
                <w:sz w:val="22"/>
                <w:szCs w:val="22"/>
              </w:rPr>
              <w:t>8</w:t>
            </w:r>
          </w:p>
        </w:tc>
        <w:tc>
          <w:tcPr>
            <w:tcW w:w="900" w:type="dxa"/>
          </w:tcPr>
          <w:p w14:paraId="47666C22" w14:textId="77777777" w:rsidR="00126FF9" w:rsidRPr="0078450A" w:rsidRDefault="00126FF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78450A">
              <w:rPr>
                <w:rFonts w:ascii="Times" w:hAnsi="Times" w:cs="Times New Roman"/>
                <w:sz w:val="22"/>
                <w:szCs w:val="22"/>
              </w:rPr>
              <w:t>56</w:t>
            </w:r>
          </w:p>
        </w:tc>
        <w:tc>
          <w:tcPr>
            <w:tcW w:w="630" w:type="dxa"/>
          </w:tcPr>
          <w:p w14:paraId="3F4F23DA" w14:textId="77777777" w:rsidR="00126FF9" w:rsidRPr="0078450A" w:rsidRDefault="00126FF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78450A">
              <w:rPr>
                <w:rFonts w:ascii="Times" w:hAnsi="Times" w:cs="Times New Roman"/>
                <w:sz w:val="22"/>
                <w:szCs w:val="22"/>
              </w:rPr>
              <w:t>M</w:t>
            </w:r>
          </w:p>
        </w:tc>
        <w:tc>
          <w:tcPr>
            <w:tcW w:w="1620" w:type="dxa"/>
          </w:tcPr>
          <w:p w14:paraId="5A1F3151" w14:textId="77777777" w:rsidR="00126FF9" w:rsidRPr="0078450A" w:rsidRDefault="00126FF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78450A">
              <w:rPr>
                <w:rFonts w:ascii="Times" w:hAnsi="Times" w:cs="Times New Roman"/>
                <w:sz w:val="22"/>
                <w:szCs w:val="22"/>
              </w:rPr>
              <w:t>12.9</w:t>
            </w:r>
          </w:p>
        </w:tc>
        <w:tc>
          <w:tcPr>
            <w:tcW w:w="3168" w:type="dxa"/>
          </w:tcPr>
          <w:p w14:paraId="79B3E96F" w14:textId="77777777" w:rsidR="00126FF9" w:rsidRPr="0078450A" w:rsidRDefault="00126FF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78450A">
              <w:rPr>
                <w:rFonts w:ascii="Times" w:hAnsi="Times"/>
                <w:sz w:val="22"/>
                <w:szCs w:val="22"/>
              </w:rPr>
              <w:t>Left cortical MCA territory with subcortical sparing</w:t>
            </w:r>
          </w:p>
        </w:tc>
        <w:tc>
          <w:tcPr>
            <w:tcW w:w="1260" w:type="dxa"/>
          </w:tcPr>
          <w:p w14:paraId="060F2E94" w14:textId="635581C9" w:rsidR="00126FF9" w:rsidRPr="0078450A" w:rsidRDefault="00126FF9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>
              <w:rPr>
                <w:rFonts w:ascii="Times" w:hAnsi="Times" w:cs="Times New Roman"/>
                <w:sz w:val="22"/>
                <w:szCs w:val="22"/>
              </w:rPr>
              <w:t>40</w:t>
            </w:r>
          </w:p>
        </w:tc>
        <w:tc>
          <w:tcPr>
            <w:tcW w:w="1440" w:type="dxa"/>
          </w:tcPr>
          <w:p w14:paraId="2BF63A44" w14:textId="5ED50E9C" w:rsidR="00126FF9" w:rsidRDefault="002A304E" w:rsidP="009C6F09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>
              <w:rPr>
                <w:rFonts w:ascii="Times" w:hAnsi="Times" w:cs="Times New Roman"/>
                <w:sz w:val="22"/>
                <w:szCs w:val="22"/>
              </w:rPr>
              <w:t>15.9</w:t>
            </w:r>
          </w:p>
        </w:tc>
      </w:tr>
    </w:tbl>
    <w:p w14:paraId="41159AF4" w14:textId="6ED9C7E2" w:rsidR="007222D7" w:rsidRPr="0078450A" w:rsidRDefault="00070ECD">
      <w:pPr>
        <w:rPr>
          <w:rFonts w:ascii="Times" w:hAnsi="Times"/>
          <w:sz w:val="22"/>
          <w:szCs w:val="22"/>
        </w:rPr>
      </w:pPr>
      <w:bookmarkStart w:id="0" w:name="_GoBack"/>
      <w:bookmarkEnd w:id="0"/>
      <w:r>
        <w:rPr>
          <w:rFonts w:ascii="Times" w:hAnsi="Times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9329325" wp14:editId="4E006E24">
                <wp:simplePos x="0" y="0"/>
                <wp:positionH relativeFrom="column">
                  <wp:posOffset>-912495</wp:posOffset>
                </wp:positionH>
                <wp:positionV relativeFrom="paragraph">
                  <wp:posOffset>-118110</wp:posOffset>
                </wp:positionV>
                <wp:extent cx="2106295" cy="462915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6295" cy="4629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C4DFE0" w14:textId="46D1B0AF" w:rsidR="00434FE2" w:rsidRPr="007D05D4" w:rsidRDefault="00070ECD" w:rsidP="009C6F09">
                            <w:pPr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 xml:space="preserve">Supplementary </w:t>
                            </w:r>
                            <w:r w:rsidR="00434FE2">
                              <w:rPr>
                                <w:rFonts w:ascii="Times New Roman" w:hAnsi="Times New Roman"/>
                                <w:b/>
                              </w:rPr>
                              <w:t>Table</w:t>
                            </w:r>
                            <w:r w:rsidR="00A224CF">
                              <w:rPr>
                                <w:rFonts w:ascii="Times New Roman" w:hAnsi="Times New Roman"/>
                                <w:b/>
                              </w:rPr>
                              <w:t xml:space="preserve"> S1</w:t>
                            </w:r>
                          </w:p>
                          <w:p w14:paraId="7F72085C" w14:textId="77777777" w:rsidR="00434FE2" w:rsidRDefault="00434FE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9329325" id="_x0000_t202" coordsize="21600,21600" o:spt="202" path="m0,0l0,21600,21600,21600,21600,0xe">
                <v:stroke joinstyle="miter"/>
                <v:path gradientshapeok="t" o:connecttype="rect"/>
              </v:shapetype>
              <v:shape id="Text_x0020_Box_x0020_1" o:spid="_x0000_s1026" type="#_x0000_t202" style="position:absolute;margin-left:-71.85pt;margin-top:-9.25pt;width:165.85pt;height:36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9WN6coCAAAOBgAADgAAAGRycy9lMm9Eb2MueG1srFTdT9swEH+ftP/B8ntJUqVAI1IUijpNQoAG&#10;E8+uY7fR/DXbbdNN/O87O0kpbA9j2ktyvvv5fPe7j4vLVgq0ZdY1WpU4O0kxYorqulGrEn99XIzO&#10;MXKeqJoIrViJ98zhy9nHDxc7U7CxXmtRM4vAiXLFzpR47b0pksTRNZPEnWjDFBi5tpJ4ONpVUluy&#10;A+9SJOM0PU122tbGasqcA+11Z8Sz6J9zRv0d5455JEoMsfn4tfG7DN9kdkGKlSVm3dA+DPIPUUjS&#10;KHj04OqaeII2tvnNlWyo1U5zf0K1TDTnDWUxB8gmS99k87AmhsVcgBxnDjS5/+eW3m7vLWpqqB1G&#10;ikgo0SNrPbrSLcoCOzvjCgA9GID5FtQB2esdKEPSLbcy/CEdBHbgeX/gNjijoBxn6el4OsGIgi0H&#10;MZsEN8nLbWOd/8S0REEosYXaRUrJ9sb5DjpAwmNKLxohQE8KoV4pwGenYbEButukgEhADMgQUyzO&#10;z/nkbFydTaaj02qSjfIsPR9VVToeXS+qtErzxXyaXz1DFJJkebGDNjHQZIEgIGIhyKovSTD/XU0k&#10;oa86OMuS2DtdfuA4UjKEmgT2O5aj5PeCdQl/YRyqFskOijgvbC4s2hLodEIpUz7WKZIB6IDiQNh7&#10;Lvb4SFmk8j2XO/KHl7Xyh8uyUdrG0r4Ju/42hMw7PJBxlHcQfbtsgasgLnW9h6a0uhtqZ+iigc65&#10;Ic7fEwtTDH0Im8nfwYcLvSux7iWM1tr++JM+4KGQYMUolLvE7vuGWIaR+Kxg7KZZnoc1Eg85NA8c&#10;7LFleWxRGznXUA4YLYguigHvxSByq+UTLLAqvAomoii8XWI/iHPf7SpYgJRVVQTB4jDE36gHQ4Pr&#10;UJ0wF4/tE7GmHx4PHXSrh/1Bijcz1GHDTaWrjde8iQP2wmpPPCyd2I/9ggxb7fgcUS9rfPYLAAD/&#10;/wMAUEsDBBQABgAIAAAAIQBq761X3gAAAAsBAAAPAAAAZHJzL2Rvd25yZXYueG1sTI/BTsMwDIbv&#10;SLxDZCRuWzJoWSlNJwTiCtpgSNy8xmsrGqdqsrW8PekJbrb86ff3F5vJduJMg28da1gtFQjiypmW&#10;aw0f7y+LDIQPyAY7x6ThhzxsysuLAnPjRt7SeRdqEUPY56ihCaHPpfRVQxb90vXE8XZ0g8UQ16GW&#10;ZsAxhttO3ih1Jy22HD802NNTQ9X37mQ17F+PX5+JequfbdqPblKS7b3U+vpqenwAEWgKfzDM+lEd&#10;yuh0cCc2XnQaFqvkdh3ZecpSEDOSZbHeQUOaJCDLQv7vUP4CAAD//wMAUEsBAi0AFAAGAAgAAAAh&#10;AOSZw8D7AAAA4QEAABMAAAAAAAAAAAAAAAAAAAAAAFtDb250ZW50X1R5cGVzXS54bWxQSwECLQAU&#10;AAYACAAAACEAI7Jq4dcAAACUAQAACwAAAAAAAAAAAAAAAAAsAQAAX3JlbHMvLnJlbHNQSwECLQAU&#10;AAYACAAAACEAv9WN6coCAAAOBgAADgAAAAAAAAAAAAAAAAAsAgAAZHJzL2Uyb0RvYy54bWxQSwEC&#10;LQAUAAYACAAAACEAau+tV94AAAALAQAADwAAAAAAAAAAAAAAAAAiBQAAZHJzL2Rvd25yZXYueG1s&#10;UEsFBgAAAAAEAAQA8wAAAC0GAAAAAA==&#10;" filled="f" stroked="f">
                <v:textbox>
                  <w:txbxContent>
                    <w:p w14:paraId="22C4DFE0" w14:textId="46D1B0AF" w:rsidR="00434FE2" w:rsidRPr="007D05D4" w:rsidRDefault="00070ECD" w:rsidP="009C6F09">
                      <w:pPr>
                        <w:rPr>
                          <w:rFonts w:ascii="Times New Roman" w:hAnsi="Times New Roman"/>
                          <w:b/>
                        </w:rPr>
                      </w:pPr>
                      <w:r>
                        <w:rPr>
                          <w:rFonts w:ascii="Times New Roman" w:hAnsi="Times New Roman"/>
                          <w:b/>
                        </w:rPr>
                        <w:t xml:space="preserve">Supplementary </w:t>
                      </w:r>
                      <w:r w:rsidR="00434FE2">
                        <w:rPr>
                          <w:rFonts w:ascii="Times New Roman" w:hAnsi="Times New Roman"/>
                          <w:b/>
                        </w:rPr>
                        <w:t>Table</w:t>
                      </w:r>
                      <w:r w:rsidR="00A224CF">
                        <w:rPr>
                          <w:rFonts w:ascii="Times New Roman" w:hAnsi="Times New Roman"/>
                          <w:b/>
                        </w:rPr>
                        <w:t xml:space="preserve"> S1</w:t>
                      </w:r>
                    </w:p>
                    <w:p w14:paraId="7F72085C" w14:textId="77777777" w:rsidR="00434FE2" w:rsidRDefault="00434FE2"/>
                  </w:txbxContent>
                </v:textbox>
                <w10:wrap type="square"/>
              </v:shape>
            </w:pict>
          </mc:Fallback>
        </mc:AlternateContent>
      </w:r>
      <w:r w:rsidR="009C6F09">
        <w:rPr>
          <w:rFonts w:ascii="Times" w:hAnsi="Times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20CF9DC" wp14:editId="33D60B09">
                <wp:simplePos x="0" y="0"/>
                <wp:positionH relativeFrom="column">
                  <wp:posOffset>-866876</wp:posOffset>
                </wp:positionH>
                <wp:positionV relativeFrom="paragraph">
                  <wp:posOffset>2406015</wp:posOffset>
                </wp:positionV>
                <wp:extent cx="7086600" cy="571500"/>
                <wp:effectExtent l="0" t="0" r="0" b="1270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866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DA46D4C" w14:textId="0C31473D" w:rsidR="00434FE2" w:rsidRPr="009C6F09" w:rsidRDefault="00434FE2" w:rsidP="009C6F09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 xml:space="preserve">FMA: </w:t>
                            </w:r>
                            <w:r w:rsidRPr="009C6F09">
                              <w:rPr>
                                <w:rFonts w:ascii="Times New Roman" w:hAnsi="Times New Roman"/>
                              </w:rPr>
                              <w:t>Fugl-Meyer Motor Assessment (FMA);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 xml:space="preserve"> RMSE: </w:t>
                            </w:r>
                            <w:r w:rsidRPr="009C6F09">
                              <w:rPr>
                                <w:rFonts w:ascii="Times New Roman" w:hAnsi="Times New Roman"/>
                              </w:rPr>
                              <w:t>Root mean square error</w:t>
                            </w:r>
                            <w:r w:rsidR="00106F53">
                              <w:rPr>
                                <w:rFonts w:ascii="Times New Roman" w:hAnsi="Times New Roman"/>
                              </w:rPr>
                              <w:t xml:space="preserve">; </w:t>
                            </w:r>
                            <w:r w:rsidR="00106F53" w:rsidRPr="00106F53">
                              <w:rPr>
                                <w:rFonts w:ascii="Times New Roman" w:hAnsi="Times New Roman"/>
                                <w:b/>
                              </w:rPr>
                              <w:t>NA:</w:t>
                            </w:r>
                            <w:r w:rsidR="00106F53">
                              <w:rPr>
                                <w:rFonts w:ascii="Times New Roman" w:hAnsi="Times New Roman"/>
                              </w:rPr>
                              <w:t xml:space="preserve"> Not Available</w:t>
                            </w:r>
                          </w:p>
                          <w:p w14:paraId="7801BB2C" w14:textId="77777777" w:rsidR="00434FE2" w:rsidRDefault="00434FE2" w:rsidP="009C6F0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0CF9DC" id="Text_x0020_Box_x0020_2" o:spid="_x0000_s1027" type="#_x0000_t202" style="position:absolute;margin-left:-68.25pt;margin-top:189.45pt;width:558pt;height: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vEGTNACAAAVBgAADgAAAGRycy9lMm9Eb2MueG1srFRNb9swDL0P2H8QdE9tB07SGnUKN0WGAUVX&#10;rB16VmQpMaavSUribNh/HyXbadrtsA672BRJUeTjIy+vWinQjlnXaFXi7CzFiCmq60atS/zlcTk6&#10;x8h5omoitGIlPjCHr+bv313uTcHGeqNFzSyCIMoVe1PijfemSBJHN0wSd6YNU2Dk2kri4WjXSW3J&#10;HqJLkYzTdJrsta2N1ZQ5B9qbzojnMT7njPpPnDvmkSgx5Obj18bvKnyT+SUp1paYTUP7NMg/ZCFJ&#10;o+DRY6gb4gna2ua3ULKhVjvN/RnVMtGcN5TFGqCaLH1VzcOGGBZrAXCcOcLk/l9Yere7t6ipSzzG&#10;SBEJLXpkrUfXukXjgM7euAKcHgy4+RbU0OVB70AZim65leEP5SCwA86HI7YhGAXlLD2fTlMwUbBN&#10;ZtkEZAifPN821vkPTEsUhBJb6F2ElOxune9cB5fwmNLLRojYP6FeKCBmp2GRAN1tUkAmIAbPkFNs&#10;zo/FZDauZpOL0bSaZKM8S89HVZWORzfLKq3SfLm4yK9/QhaSZHmxB5oYIFkACIBYCrLuWxLMf9cT&#10;SegLBmdZErnT1QeBIyRDqklAv0M5Sv4gWChAqM+MQ9ci2EER54UthEU7AkwnlDLlY58iGOAdvDgA&#10;9paLvX+ELEL5lssd+MPLWvnjZdkobWNrX6Vdfx1S5p0/gHFSdxB9u2ojXY8kXOn6ANy0upttZ+iy&#10;AQLdEufviYVhBs7BgvKf4MOF3pdY9xJGG22//0kf/KGfYMUodL3E7tuWWIaR+Khg+i6yPA/bJB5y&#10;4BAc7KlldWpRW7nQ0JUMVqGhUQz+Xgwit1o+wR6rwqtgIorC2yX2g7jw3cqCPUhZVUUn2B+G+Fv1&#10;YGgIHZoUxuOxfSLW9DPkgUh3elgjpHg1Sp1vuKl0tfWaN3HOAs4dqj3+sHsiLfs9GZbb6Tl6PW/z&#10;+S8AAAD//wMAUEsDBBQABgAIAAAAIQC5hc2Y4AAAAAwBAAAPAAAAZHJzL2Rvd25yZXYueG1sTI9N&#10;T8MwDIbvSPyHyEjctmRs69ZSd0IgriDGh8Qta722onGqJlvLv8ec4OjXj14/zneT69SZhtB6RljM&#10;DSji0lct1whvr4+zLagQLVe280wI3xRgV1xe5Dar/MgvdN7HWkkJh8wiNDH2mdahbMjZMPc9seyO&#10;fnA2yjjUuhrsKOWu0zfGJNrZluVCY3u6b6j82p8cwvvT8fNjZZ7rB7fuRz8ZzS7ViNdX090tqEhT&#10;/IPhV1/UoRCngz9xFVSHMFssk7WwCMvNNgUlSLpJJTkgrBJJdJHr/08UPwAAAP//AwBQSwECLQAU&#10;AAYACAAAACEA5JnDwPsAAADhAQAAEwAAAAAAAAAAAAAAAAAAAAAAW0NvbnRlbnRfVHlwZXNdLnht&#10;bFBLAQItABQABgAIAAAAIQAjsmrh1wAAAJQBAAALAAAAAAAAAAAAAAAAACwBAABfcmVscy8ucmVs&#10;c1BLAQItABQABgAIAAAAIQCi8QZM0AIAABUGAAAOAAAAAAAAAAAAAAAAACwCAABkcnMvZTJvRG9j&#10;LnhtbFBLAQItABQABgAIAAAAIQC5hc2Y4AAAAAwBAAAPAAAAAAAAAAAAAAAAACgFAABkcnMvZG93&#10;bnJldi54bWxQSwUGAAAAAAQABADzAAAANQYAAAAA&#10;" filled="f" stroked="f">
                <v:textbox>
                  <w:txbxContent>
                    <w:p w14:paraId="0DA46D4C" w14:textId="0C31473D" w:rsidR="00434FE2" w:rsidRPr="009C6F09" w:rsidRDefault="00434FE2" w:rsidP="009C6F09">
                      <w:pPr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  <w:b/>
                        </w:rPr>
                        <w:t xml:space="preserve">FMA: </w:t>
                      </w:r>
                      <w:r w:rsidRPr="009C6F09">
                        <w:rPr>
                          <w:rFonts w:ascii="Times New Roman" w:hAnsi="Times New Roman"/>
                        </w:rPr>
                        <w:t>Fugl-Meyer Motor Assessment (FMA);</w:t>
                      </w:r>
                      <w:r>
                        <w:rPr>
                          <w:rFonts w:ascii="Times New Roman" w:hAnsi="Times New Roman"/>
                          <w:b/>
                        </w:rPr>
                        <w:t xml:space="preserve"> RMSE: </w:t>
                      </w:r>
                      <w:r w:rsidRPr="009C6F09">
                        <w:rPr>
                          <w:rFonts w:ascii="Times New Roman" w:hAnsi="Times New Roman"/>
                        </w:rPr>
                        <w:t>Root mean square error</w:t>
                      </w:r>
                      <w:r w:rsidR="00106F53">
                        <w:rPr>
                          <w:rFonts w:ascii="Times New Roman" w:hAnsi="Times New Roman"/>
                        </w:rPr>
                        <w:t xml:space="preserve">; </w:t>
                      </w:r>
                      <w:r w:rsidR="00106F53" w:rsidRPr="00106F53">
                        <w:rPr>
                          <w:rFonts w:ascii="Times New Roman" w:hAnsi="Times New Roman"/>
                          <w:b/>
                        </w:rPr>
                        <w:t>NA:</w:t>
                      </w:r>
                      <w:r w:rsidR="00106F53">
                        <w:rPr>
                          <w:rFonts w:ascii="Times New Roman" w:hAnsi="Times New Roman"/>
                        </w:rPr>
                        <w:t xml:space="preserve"> Not Available</w:t>
                      </w:r>
                    </w:p>
                    <w:p w14:paraId="7801BB2C" w14:textId="77777777" w:rsidR="00434FE2" w:rsidRDefault="00434FE2" w:rsidP="009C6F09"/>
                  </w:txbxContent>
                </v:textbox>
                <w10:wrap type="square"/>
              </v:shape>
            </w:pict>
          </mc:Fallback>
        </mc:AlternateContent>
      </w:r>
    </w:p>
    <w:sectPr w:rsidR="007222D7" w:rsidRPr="0078450A" w:rsidSect="009C6F09">
      <w:pgSz w:w="12240" w:h="15840"/>
      <w:pgMar w:top="180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4E62"/>
    <w:rsid w:val="00070ECD"/>
    <w:rsid w:val="00106F53"/>
    <w:rsid w:val="00126FF9"/>
    <w:rsid w:val="001F1645"/>
    <w:rsid w:val="002A304E"/>
    <w:rsid w:val="002D2069"/>
    <w:rsid w:val="002F2354"/>
    <w:rsid w:val="003E1D16"/>
    <w:rsid w:val="00434FE2"/>
    <w:rsid w:val="00443C61"/>
    <w:rsid w:val="00453AF0"/>
    <w:rsid w:val="0052736D"/>
    <w:rsid w:val="005E367A"/>
    <w:rsid w:val="00692B83"/>
    <w:rsid w:val="006F1920"/>
    <w:rsid w:val="00711AC6"/>
    <w:rsid w:val="007222D7"/>
    <w:rsid w:val="0078450A"/>
    <w:rsid w:val="00850BAD"/>
    <w:rsid w:val="00863A0F"/>
    <w:rsid w:val="00882EDA"/>
    <w:rsid w:val="009C6F09"/>
    <w:rsid w:val="009D2B4A"/>
    <w:rsid w:val="009F3F23"/>
    <w:rsid w:val="00A224CF"/>
    <w:rsid w:val="00A935F9"/>
    <w:rsid w:val="00AD0A1E"/>
    <w:rsid w:val="00B07A94"/>
    <w:rsid w:val="00C30E28"/>
    <w:rsid w:val="00DF1359"/>
    <w:rsid w:val="00ED4E62"/>
    <w:rsid w:val="00ED70FB"/>
    <w:rsid w:val="00FD1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EE797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6F09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4E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Author's Proof</StageName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777B43C1-8BD6-4950-8C23-35884E761325}"/>
</file>

<file path=customXml/itemProps2.xml><?xml version="1.0" encoding="utf-8"?>
<ds:datastoreItem xmlns:ds="http://schemas.openxmlformats.org/officeDocument/2006/customXml" ds:itemID="{5481CFE1-1ABF-4272-BFAB-404F8D559208}"/>
</file>

<file path=customXml/itemProps3.xml><?xml version="1.0" encoding="utf-8"?>
<ds:datastoreItem xmlns:ds="http://schemas.openxmlformats.org/officeDocument/2006/customXml" ds:itemID="{812C0174-9DF1-4544-95A5-210B58061E6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78</Words>
  <Characters>449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il</dc:creator>
  <cp:keywords/>
  <dc:description/>
  <cp:lastModifiedBy>Microsoft Office User</cp:lastModifiedBy>
  <cp:revision>20</cp:revision>
  <dcterms:created xsi:type="dcterms:W3CDTF">2016-06-24T15:22:00Z</dcterms:created>
  <dcterms:modified xsi:type="dcterms:W3CDTF">2016-12-17T05:22:00Z</dcterms:modified>
</cp:coreProperties>
</file>